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DF6" w:rsidRPr="00233DF6" w:rsidRDefault="00233D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st of dow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regulated proteins in MAC vs HI individuals</w:t>
      </w:r>
    </w:p>
    <w:p w:rsidR="00233DF6" w:rsidRDefault="00233DF6"/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692"/>
        <w:gridCol w:w="1243"/>
        <w:gridCol w:w="2550"/>
        <w:gridCol w:w="1530"/>
        <w:gridCol w:w="1260"/>
        <w:gridCol w:w="1075"/>
      </w:tblGrid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proved name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 (Mac/HI)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eptides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533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 cytoskeletal 14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2R8Y6G6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1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enolase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7929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ALS7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ectin-7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24R694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N1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nin, alpha 1, isoform CRA_a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Z1K5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2B0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A1C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bulin alpha chain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140VJR3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2B0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K2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oglycerate kinase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24RDL1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6A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peronin containing TCP1, subunit 6A (Zeta 1), isoform CRA_a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87X0X3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NRNPM 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terogeneous nuclear ribonucleoprotein M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7EVA0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4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crotubule-associated protein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K486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ED4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IA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ptidyl-prolyl cis-trans isomerase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33501" w:rsidRPr="00920DFD" w:rsidTr="00A33501">
        <w:trPr>
          <w:trHeight w:val="315"/>
        </w:trPr>
        <w:tc>
          <w:tcPr>
            <w:tcW w:w="1692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L0T0</w:t>
            </w:r>
          </w:p>
        </w:tc>
        <w:tc>
          <w:tcPr>
            <w:tcW w:w="1243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BL</w:t>
            </w:r>
          </w:p>
        </w:tc>
        <w:tc>
          <w:tcPr>
            <w:tcW w:w="2550" w:type="dxa"/>
            <w:noWrap/>
            <w:hideMark/>
          </w:tcPr>
          <w:p w:rsidR="00A33501" w:rsidRPr="00920DFD" w:rsidRDefault="00A33501" w:rsidP="0092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olactate synthase-like protein </w:t>
            </w:r>
          </w:p>
        </w:tc>
        <w:tc>
          <w:tcPr>
            <w:tcW w:w="1530" w:type="dxa"/>
            <w:noWrap/>
            <w:hideMark/>
          </w:tcPr>
          <w:p w:rsidR="00A33501" w:rsidRPr="00920DFD" w:rsidRDefault="00A33501" w:rsidP="00920D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5" w:type="dxa"/>
          </w:tcPr>
          <w:p w:rsidR="00A33501" w:rsidRPr="00920DFD" w:rsidRDefault="00A33501" w:rsidP="00A33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6F11C8" w:rsidRDefault="006F11C8"/>
    <w:sectPr w:rsidR="006F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DFD"/>
    <w:rsid w:val="00233DF6"/>
    <w:rsid w:val="002B03D9"/>
    <w:rsid w:val="006F11C8"/>
    <w:rsid w:val="00920DFD"/>
    <w:rsid w:val="00A33501"/>
    <w:rsid w:val="00ED4654"/>
    <w:rsid w:val="00FC5705"/>
    <w:rsid w:val="00FF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F54E1-C645-4A79-95D3-F4413C485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D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8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3-16T07:44:00Z</dcterms:created>
  <dcterms:modified xsi:type="dcterms:W3CDTF">2019-06-06T09:31:00Z</dcterms:modified>
</cp:coreProperties>
</file>